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0AF" w:rsidRPr="00283E45" w:rsidRDefault="005F1141" w:rsidP="00C450A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5161E6">
        <w:rPr>
          <w:rFonts w:ascii="Arial" w:hAnsi="Arial" w:cs="Arial"/>
          <w:b/>
        </w:rPr>
        <w:t>8</w:t>
      </w:r>
      <w:r w:rsidR="00C450AF" w:rsidRPr="00D1301A">
        <w:rPr>
          <w:rFonts w:ascii="Arial" w:hAnsi="Arial" w:cs="Arial"/>
          <w:b/>
        </w:rPr>
        <w:t>.</w:t>
      </w:r>
      <w:r w:rsidR="00C450AF" w:rsidRPr="00D1301A">
        <w:rPr>
          <w:rFonts w:ascii="Arial" w:hAnsi="Arial" w:cs="Arial"/>
        </w:rPr>
        <w:t xml:space="preserve">  Primer</w:t>
      </w:r>
      <w:r w:rsidR="00C450AF">
        <w:rPr>
          <w:rFonts w:ascii="Arial" w:hAnsi="Arial" w:cs="Arial"/>
        </w:rPr>
        <w:t>s</w:t>
      </w:r>
      <w:r w:rsidR="00C450AF" w:rsidRPr="00D1301A">
        <w:rPr>
          <w:rFonts w:ascii="Arial" w:hAnsi="Arial" w:cs="Arial"/>
        </w:rPr>
        <w:t xml:space="preserve"> for qPCR validation of differential expression using the </w:t>
      </w:r>
      <w:proofErr w:type="spellStart"/>
      <w:r w:rsidR="00C450AF" w:rsidRPr="00D1301A">
        <w:rPr>
          <w:rFonts w:ascii="Arial" w:hAnsi="Arial" w:cs="Arial"/>
        </w:rPr>
        <w:t>Biomark</w:t>
      </w:r>
      <w:proofErr w:type="spellEnd"/>
      <w:r w:rsidR="00C450AF" w:rsidRPr="00D1301A">
        <w:rPr>
          <w:rFonts w:ascii="Arial" w:hAnsi="Arial" w:cs="Arial"/>
        </w:rPr>
        <w:t xml:space="preserve"> HD</w:t>
      </w:r>
      <w:r w:rsidR="00217653">
        <w:rPr>
          <w:rFonts w:ascii="Arial" w:hAnsi="Arial" w:cs="Arial"/>
        </w:rPr>
        <w:t xml:space="preserve"> system.</w:t>
      </w:r>
    </w:p>
    <w:tbl>
      <w:tblPr>
        <w:tblW w:w="12521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80"/>
        <w:gridCol w:w="1220"/>
        <w:gridCol w:w="3665"/>
        <w:gridCol w:w="3750"/>
        <w:gridCol w:w="1746"/>
        <w:gridCol w:w="760"/>
      </w:tblGrid>
      <w:tr w:rsidR="00C13302" w:rsidRPr="00CD0CC2" w:rsidTr="00BA3279">
        <w:trPr>
          <w:trHeight w:val="720"/>
        </w:trPr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D0CC2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D440EB" w:rsidP="00CD0CC2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trez</w:t>
            </w:r>
            <w:proofErr w:type="spellEnd"/>
            <w:r w:rsidR="00C450AF" w:rsidRPr="00CD0CC2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36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D0CC2">
              <w:rPr>
                <w:rFonts w:ascii="Arial" w:hAnsi="Arial" w:cs="Arial"/>
                <w:b/>
              </w:rPr>
              <w:t>Forward (5’-3’)</w:t>
            </w:r>
          </w:p>
        </w:tc>
        <w:tc>
          <w:tcPr>
            <w:tcW w:w="37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D0CC2">
              <w:rPr>
                <w:rFonts w:ascii="Arial" w:hAnsi="Arial" w:cs="Arial"/>
                <w:b/>
              </w:rPr>
              <w:t>Reverse (5’-3’)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FF584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D0CC2">
              <w:rPr>
                <w:rFonts w:ascii="Arial" w:hAnsi="Arial" w:cs="Arial"/>
                <w:b/>
              </w:rPr>
              <w:t>Amplicon</w:t>
            </w:r>
            <w:r w:rsidR="00FF5845">
              <w:rPr>
                <w:rFonts w:ascii="Arial" w:hAnsi="Arial" w:cs="Arial"/>
                <w:b/>
              </w:rPr>
              <w:t xml:space="preserve"> </w:t>
            </w:r>
            <w:r w:rsidRPr="00CD0CC2">
              <w:rPr>
                <w:rFonts w:ascii="Arial" w:hAnsi="Arial" w:cs="Arial"/>
                <w:b/>
              </w:rPr>
              <w:t>(</w:t>
            </w:r>
            <w:proofErr w:type="spellStart"/>
            <w:r w:rsidRPr="00CD0CC2">
              <w:rPr>
                <w:rFonts w:ascii="Arial" w:hAnsi="Arial" w:cs="Arial"/>
                <w:b/>
              </w:rPr>
              <w:t>bp</w:t>
            </w:r>
            <w:proofErr w:type="spellEnd"/>
            <w:r w:rsidRPr="00CD0CC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CD0CC2">
              <w:rPr>
                <w:rFonts w:ascii="Arial" w:hAnsi="Arial" w:cs="Arial"/>
                <w:b/>
              </w:rPr>
              <w:t>Ref.</w:t>
            </w:r>
            <w:r w:rsidRPr="00CD0CC2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C13302" w:rsidRPr="00CD0CC2" w:rsidTr="00BA3279">
        <w:trPr>
          <w:trHeight w:val="360"/>
        </w:trPr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BAG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D440EB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D440EB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3931</w:t>
            </w:r>
          </w:p>
        </w:tc>
        <w:tc>
          <w:tcPr>
            <w:tcW w:w="36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CCACAACAGCCGAACCA</w:t>
            </w:r>
          </w:p>
        </w:tc>
        <w:tc>
          <w:tcPr>
            <w:tcW w:w="37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ATGGGCCATTTGCTGATGAC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7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B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CASP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D440EB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D440EB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476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GCTCAGGGGAAGATGTATC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AGAGTCCACAGACTTGCT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CASP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07592B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07592B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6970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TTCAGGTCCCTGTGCTTCC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TCCGCAGCTCCACATCA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B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CCL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07592B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07592B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468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TCATCCAGAGGCACTAC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CTTGACGCTCTGCAGGT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CD4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0C641D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0C641D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385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GCCTGGTGATGCTGTG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TCACAGGGTGTGCAGAC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H6PD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0C641D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0C641D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8188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TGTACCGGGTGGACCACT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ACTGACGGTTCTGATCTCGAA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0C641D" w:rsidP="00CD0CC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HSP90AA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5B63C3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5B63C3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3463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CACATGCCAACCGCATTT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TCCTCAGCAGCAGTATC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HSPA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366E14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366E14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3504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ACCATTCCCACCAAAC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TACACCTGGACGAGGACAC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HSPH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366E14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366E14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18917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TAGTTTCGTTCGGCTCC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TGTGTTGTGGGCATGAGTA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B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IFNG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366E14" w:rsidRDefault="00366E14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366E14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6054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ACCTTCCTGATGGCGTG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CTTTGCGCTGGATTCTCA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B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IL1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366E14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A750D7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8264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TGCGAGAAGAGGAGCA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GCTTTGTAGATCCCGTTCTC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B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IL1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A750D7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A750D7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312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GTGGCAGCTTTTGAAGATGT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TGAATGCAACAGGCATCCC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, 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IL1B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A750D7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A750D7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196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GCTTCGTGCTGGAGTCAC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GCATCTGCCCAGTTCC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IL8</w:t>
            </w:r>
            <w:r w:rsidR="00BD62F4">
              <w:rPr>
                <w:rFonts w:ascii="Arial" w:eastAsia="Times New Roman" w:hAnsi="Arial" w:cs="Arial"/>
                <w:i/>
              </w:rPr>
              <w:t>L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BD62F4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BD62F4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6495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CCACTGCAAGAATGTTGAA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TGCCTTTACGATCAGCTGTAC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B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NOS</w:t>
            </w:r>
            <w:r w:rsidR="00DF0631">
              <w:rPr>
                <w:rFonts w:ascii="Arial" w:eastAsia="Times New Roman" w:hAnsi="Arial" w:cs="Arial"/>
                <w:i/>
              </w:rPr>
              <w:t>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DF0631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DF0631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395807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GACCGAGCTGTTGTAGAGAT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GCAGCTGAGTGATGATCCA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MyD8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C450AF" w:rsidRPr="00CD0CC2" w:rsidRDefault="00DA6283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DA6283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20420</w:t>
            </w:r>
          </w:p>
        </w:tc>
        <w:tc>
          <w:tcPr>
            <w:tcW w:w="3665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GAACGTGTGTGTGGTCCATTA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GAAATGACGACCACCATCC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RPL4</w:t>
            </w:r>
          </w:p>
        </w:tc>
        <w:tc>
          <w:tcPr>
            <w:tcW w:w="1220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9056F6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9056F6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15551</w:t>
            </w:r>
          </w:p>
        </w:tc>
        <w:tc>
          <w:tcPr>
            <w:tcW w:w="3665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TCTGCCTTGGCAGCATCA</w:t>
            </w:r>
          </w:p>
        </w:tc>
        <w:tc>
          <w:tcPr>
            <w:tcW w:w="3750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AGGAAGTTCTGGGATCTCCTCA</w:t>
            </w:r>
          </w:p>
        </w:tc>
        <w:tc>
          <w:tcPr>
            <w:tcW w:w="1746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760" w:type="dxa"/>
            <w:tcBorders>
              <w:bottom w:val="single" w:sz="4" w:space="0" w:color="D9D9D9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B-C</w:t>
            </w:r>
          </w:p>
        </w:tc>
      </w:tr>
      <w:tr w:rsidR="00C13302" w:rsidRPr="00CD0CC2" w:rsidTr="00FF5845">
        <w:trPr>
          <w:trHeight w:val="360"/>
        </w:trPr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D0CC2">
              <w:rPr>
                <w:rFonts w:ascii="Arial" w:eastAsia="Times New Roman" w:hAnsi="Arial" w:cs="Arial"/>
                <w:i/>
              </w:rPr>
              <w:t>TLR4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D646F2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D646F2"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417241</w:t>
            </w:r>
          </w:p>
        </w:tc>
        <w:tc>
          <w:tcPr>
            <w:tcW w:w="36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CCTGCTGGCAGGATGCA</w:t>
            </w:r>
          </w:p>
        </w:tc>
        <w:tc>
          <w:tcPr>
            <w:tcW w:w="37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TGTTCTGTCCTGTGCATCTGAA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450AF" w:rsidRPr="00CD0CC2" w:rsidRDefault="00C450AF" w:rsidP="00CD0CC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D0CC2">
              <w:rPr>
                <w:rFonts w:ascii="Arial" w:eastAsia="Times New Roman" w:hAnsi="Arial" w:cs="Arial"/>
              </w:rPr>
              <w:t>B-C</w:t>
            </w:r>
          </w:p>
        </w:tc>
      </w:tr>
    </w:tbl>
    <w:p w:rsidR="00D006CC" w:rsidRPr="00C450AF" w:rsidRDefault="00C450AF" w:rsidP="00C450AF">
      <w:pPr>
        <w:spacing w:after="0" w:line="480" w:lineRule="auto"/>
        <w:rPr>
          <w:rFonts w:ascii="Arial" w:hAnsi="Arial" w:cs="Arial"/>
        </w:rPr>
      </w:pPr>
      <w:r w:rsidRPr="00283E4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References: A </w:t>
      </w:r>
      <w:r w:rsidR="00096027">
        <w:rPr>
          <w:rFonts w:ascii="Arial" w:hAnsi="Arial" w:cs="Arial"/>
        </w:rPr>
        <w:t>[82</w:t>
      </w:r>
      <w:r w:rsidR="00C0755A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, B </w:t>
      </w:r>
      <w:r w:rsidR="00C0755A">
        <w:rPr>
          <w:rFonts w:ascii="Arial" w:hAnsi="Arial" w:cs="Arial"/>
        </w:rPr>
        <w:t>[</w:t>
      </w:r>
      <w:r w:rsidR="00096027">
        <w:rPr>
          <w:rFonts w:ascii="Arial" w:hAnsi="Arial" w:cs="Arial"/>
        </w:rPr>
        <w:t>69</w:t>
      </w:r>
      <w:r w:rsidR="00C0755A">
        <w:rPr>
          <w:rFonts w:ascii="Arial" w:hAnsi="Arial" w:cs="Arial"/>
        </w:rPr>
        <w:t>],</w:t>
      </w:r>
      <w:r>
        <w:rPr>
          <w:rFonts w:ascii="Arial" w:hAnsi="Arial" w:cs="Arial"/>
        </w:rPr>
        <w:t xml:space="preserve"> C </w:t>
      </w:r>
      <w:r w:rsidR="00096027">
        <w:rPr>
          <w:rFonts w:ascii="Arial" w:hAnsi="Arial" w:cs="Arial"/>
        </w:rPr>
        <w:t>[28</w:t>
      </w:r>
      <w:bookmarkStart w:id="0" w:name="_GoBack"/>
      <w:bookmarkEnd w:id="0"/>
      <w:r w:rsidR="00C0755A">
        <w:rPr>
          <w:rFonts w:ascii="Arial" w:hAnsi="Arial" w:cs="Arial"/>
        </w:rPr>
        <w:t>]</w:t>
      </w:r>
      <w:r>
        <w:rPr>
          <w:rFonts w:ascii="Arial" w:hAnsi="Arial" w:cs="Arial"/>
        </w:rPr>
        <w:t>.</w:t>
      </w:r>
    </w:p>
    <w:sectPr w:rsidR="00D006CC" w:rsidRPr="00C450AF" w:rsidSect="00C450A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DBD" w:rsidRDefault="009B5DBD">
      <w:pPr>
        <w:spacing w:after="0" w:line="240" w:lineRule="auto"/>
      </w:pPr>
      <w:r>
        <w:separator/>
      </w:r>
    </w:p>
  </w:endnote>
  <w:endnote w:type="continuationSeparator" w:id="0">
    <w:p w:rsidR="009B5DBD" w:rsidRDefault="009B5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DBD" w:rsidRDefault="009B5DBD">
      <w:pPr>
        <w:spacing w:after="0" w:line="240" w:lineRule="auto"/>
      </w:pPr>
      <w:r>
        <w:separator/>
      </w:r>
    </w:p>
  </w:footnote>
  <w:footnote w:type="continuationSeparator" w:id="0">
    <w:p w:rsidR="009B5DBD" w:rsidRDefault="009B5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5605" w:rsidRDefault="003B5605">
    <w:pPr>
      <w:pStyle w:val="Header"/>
      <w:jc w:val="right"/>
    </w:pPr>
  </w:p>
  <w:p w:rsidR="003B5605" w:rsidRDefault="003B56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AF"/>
    <w:rsid w:val="0007592B"/>
    <w:rsid w:val="00096027"/>
    <w:rsid w:val="000A7232"/>
    <w:rsid w:val="000C641D"/>
    <w:rsid w:val="000F15D2"/>
    <w:rsid w:val="00133A38"/>
    <w:rsid w:val="00157C93"/>
    <w:rsid w:val="00217653"/>
    <w:rsid w:val="002A6F91"/>
    <w:rsid w:val="002B4625"/>
    <w:rsid w:val="002C50AE"/>
    <w:rsid w:val="003603B1"/>
    <w:rsid w:val="00366E14"/>
    <w:rsid w:val="003B5605"/>
    <w:rsid w:val="005161E6"/>
    <w:rsid w:val="005B63C3"/>
    <w:rsid w:val="005F1141"/>
    <w:rsid w:val="007A0D65"/>
    <w:rsid w:val="009056F6"/>
    <w:rsid w:val="009B5DBD"/>
    <w:rsid w:val="00A750D7"/>
    <w:rsid w:val="00B3074E"/>
    <w:rsid w:val="00BA3279"/>
    <w:rsid w:val="00BD62F4"/>
    <w:rsid w:val="00C0755A"/>
    <w:rsid w:val="00C13302"/>
    <w:rsid w:val="00C27595"/>
    <w:rsid w:val="00C450AF"/>
    <w:rsid w:val="00CD0CC2"/>
    <w:rsid w:val="00D006CC"/>
    <w:rsid w:val="00D36934"/>
    <w:rsid w:val="00D440EB"/>
    <w:rsid w:val="00D646F2"/>
    <w:rsid w:val="00DA6283"/>
    <w:rsid w:val="00DF0631"/>
    <w:rsid w:val="00E34484"/>
    <w:rsid w:val="00E769DF"/>
    <w:rsid w:val="00FB20D9"/>
    <w:rsid w:val="00FE76E8"/>
    <w:rsid w:val="00F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420AD9-29A9-476A-A6A2-F5C015C4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0A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AF"/>
  </w:style>
  <w:style w:type="table" w:styleId="TableGrid">
    <w:name w:val="Table Grid"/>
    <w:basedOn w:val="TableNormal"/>
    <w:uiPriority w:val="39"/>
    <w:rsid w:val="00C45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50AF"/>
  </w:style>
  <w:style w:type="paragraph" w:styleId="Footer">
    <w:name w:val="footer"/>
    <w:basedOn w:val="Normal"/>
    <w:link w:val="FooterChar"/>
    <w:uiPriority w:val="99"/>
    <w:unhideWhenUsed/>
    <w:rsid w:val="000A7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383FF-52BB-4836-8F43-694950BBB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on, Melissa S [AN S]</dc:creator>
  <cp:keywords/>
  <dc:description/>
  <cp:lastModifiedBy>Monson, Melissa S [AN S]</cp:lastModifiedBy>
  <cp:revision>4</cp:revision>
  <dcterms:created xsi:type="dcterms:W3CDTF">2018-08-03T15:34:00Z</dcterms:created>
  <dcterms:modified xsi:type="dcterms:W3CDTF">2018-08-14T15:31:00Z</dcterms:modified>
</cp:coreProperties>
</file>